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ACB30" w14:textId="77777777" w:rsidR="00535E80" w:rsidRPr="000D484A" w:rsidRDefault="0052797E">
      <w:pPr>
        <w:rPr>
          <w:rFonts w:ascii="Times New Roman" w:hAnsi="Times New Roman" w:cs="Times New Roman"/>
          <w:sz w:val="20"/>
          <w:szCs w:val="20"/>
        </w:rPr>
      </w:pPr>
      <w:r w:rsidRPr="000D484A">
        <w:rPr>
          <w:rFonts w:ascii="Times New Roman" w:hAnsi="Times New Roman" w:cs="Times New Roman"/>
          <w:sz w:val="20"/>
          <w:szCs w:val="20"/>
        </w:rPr>
        <w:t>Supplementary Table 1. Definition of cardiovascular health metrics.</w:t>
      </w:r>
    </w:p>
    <w:tbl>
      <w:tblPr>
        <w:tblW w:w="9837" w:type="dxa"/>
        <w:tblInd w:w="-759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82"/>
        <w:gridCol w:w="2361"/>
        <w:gridCol w:w="3128"/>
        <w:gridCol w:w="3166"/>
      </w:tblGrid>
      <w:tr w:rsidR="00535E80" w:rsidRPr="000D484A" w14:paraId="34D2E342" w14:textId="77777777" w:rsidTr="00B24DAC">
        <w:trPr>
          <w:trHeight w:val="307"/>
        </w:trPr>
        <w:tc>
          <w:tcPr>
            <w:tcW w:w="1182" w:type="dxa"/>
            <w:shd w:val="clear" w:color="auto" w:fill="auto"/>
            <w:vAlign w:val="center"/>
          </w:tcPr>
          <w:p w14:paraId="66F1CC39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VH</w:t>
            </w:r>
            <w:r w:rsidRPr="000D484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6534941A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or level</w:t>
            </w:r>
          </w:p>
        </w:tc>
        <w:tc>
          <w:tcPr>
            <w:tcW w:w="3128" w:type="dxa"/>
            <w:shd w:val="clear" w:color="auto" w:fill="auto"/>
            <w:vAlign w:val="center"/>
          </w:tcPr>
          <w:p w14:paraId="2D228AC7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mediate level</w:t>
            </w:r>
          </w:p>
        </w:tc>
        <w:tc>
          <w:tcPr>
            <w:tcW w:w="3166" w:type="dxa"/>
            <w:shd w:val="clear" w:color="auto" w:fill="auto"/>
            <w:vAlign w:val="center"/>
          </w:tcPr>
          <w:p w14:paraId="2132CC43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eal level</w:t>
            </w:r>
          </w:p>
        </w:tc>
      </w:tr>
      <w:tr w:rsidR="00535E80" w:rsidRPr="000D484A" w14:paraId="5BE805B4" w14:textId="77777777" w:rsidTr="00B24DAC">
        <w:trPr>
          <w:trHeight w:val="498"/>
        </w:trPr>
        <w:tc>
          <w:tcPr>
            <w:tcW w:w="1182" w:type="dxa"/>
            <w:shd w:val="clear" w:color="auto" w:fill="auto"/>
            <w:vAlign w:val="center"/>
          </w:tcPr>
          <w:p w14:paraId="1965284E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8C7FD32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3128" w:type="dxa"/>
            <w:shd w:val="clear" w:color="auto" w:fill="auto"/>
            <w:vAlign w:val="center"/>
          </w:tcPr>
          <w:p w14:paraId="0B493E3C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3166" w:type="dxa"/>
            <w:shd w:val="clear" w:color="auto" w:fill="auto"/>
            <w:vAlign w:val="center"/>
          </w:tcPr>
          <w:p w14:paraId="13E539D3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ver smoker</w:t>
            </w:r>
          </w:p>
        </w:tc>
      </w:tr>
      <w:tr w:rsidR="00535E80" w:rsidRPr="000D484A" w14:paraId="0ECAA71E" w14:textId="77777777" w:rsidTr="00B24DAC">
        <w:trPr>
          <w:trHeight w:val="604"/>
        </w:trPr>
        <w:tc>
          <w:tcPr>
            <w:tcW w:w="1182" w:type="dxa"/>
            <w:shd w:val="clear" w:color="auto" w:fill="auto"/>
            <w:vAlign w:val="center"/>
          </w:tcPr>
          <w:p w14:paraId="6F2FB11D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3AAA6DD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3 MET min/week</w:t>
            </w:r>
          </w:p>
        </w:tc>
        <w:tc>
          <w:tcPr>
            <w:tcW w:w="3128" w:type="dxa"/>
            <w:shd w:val="clear" w:color="auto" w:fill="auto"/>
            <w:vAlign w:val="center"/>
          </w:tcPr>
          <w:p w14:paraId="14D0338C" w14:textId="1A227F48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–449 MET min/week</w:t>
            </w:r>
          </w:p>
        </w:tc>
        <w:tc>
          <w:tcPr>
            <w:tcW w:w="3166" w:type="dxa"/>
            <w:shd w:val="clear" w:color="auto" w:fill="auto"/>
            <w:vAlign w:val="center"/>
          </w:tcPr>
          <w:p w14:paraId="12562B5F" w14:textId="1C9E42F4" w:rsidR="00535E80" w:rsidRPr="000D484A" w:rsidRDefault="006E36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="0052797E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0 MET min/week</w:t>
            </w:r>
          </w:p>
        </w:tc>
      </w:tr>
      <w:tr w:rsidR="00535E80" w:rsidRPr="000D484A" w14:paraId="4D7A491A" w14:textId="77777777" w:rsidTr="00B24DAC">
        <w:trPr>
          <w:trHeight w:val="1199"/>
        </w:trPr>
        <w:tc>
          <w:tcPr>
            <w:tcW w:w="1182" w:type="dxa"/>
            <w:shd w:val="clear" w:color="auto" w:fill="auto"/>
            <w:vAlign w:val="center"/>
          </w:tcPr>
          <w:p w14:paraId="0F79E7F1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althy Diet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2C3CB50" w14:textId="6580F1A9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1 portion per day of fresh fruit, raw vegetables, cooked fruit/vegetables and &lt;2</w:t>
            </w:r>
            <w:r w:rsidR="00302E8D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rtions per week of fish</w:t>
            </w:r>
          </w:p>
        </w:tc>
        <w:tc>
          <w:tcPr>
            <w:tcW w:w="3128" w:type="dxa"/>
            <w:shd w:val="clear" w:color="auto" w:fill="auto"/>
            <w:vAlign w:val="center"/>
          </w:tcPr>
          <w:p w14:paraId="3C5B8FD5" w14:textId="183A7724" w:rsidR="00535E80" w:rsidRPr="000D484A" w:rsidRDefault="006E36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="0052797E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 portion per day of fresh fruit, raw vegetables, cooked fruit/vegetables or 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="0052797E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portions per week of fish</w:t>
            </w:r>
          </w:p>
        </w:tc>
        <w:tc>
          <w:tcPr>
            <w:tcW w:w="3166" w:type="dxa"/>
            <w:shd w:val="clear" w:color="auto" w:fill="auto"/>
            <w:vAlign w:val="center"/>
          </w:tcPr>
          <w:p w14:paraId="1FA9BB11" w14:textId="781EAEC8" w:rsidR="00535E80" w:rsidRPr="000D484A" w:rsidRDefault="006E36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="0052797E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 portion per d of each of fresh fruit, raw vegetables, cooked fruit/vegetables and 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="0052797E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portions per week of fish</w:t>
            </w:r>
          </w:p>
        </w:tc>
      </w:tr>
      <w:tr w:rsidR="00535E80" w:rsidRPr="000D484A" w14:paraId="4342EB74" w14:textId="77777777" w:rsidTr="00B24DAC">
        <w:trPr>
          <w:trHeight w:val="604"/>
        </w:trPr>
        <w:tc>
          <w:tcPr>
            <w:tcW w:w="1182" w:type="dxa"/>
            <w:shd w:val="clear" w:color="auto" w:fill="auto"/>
            <w:vAlign w:val="center"/>
          </w:tcPr>
          <w:p w14:paraId="675340B0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Body mass index 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7FE57C65" w14:textId="320B3B70" w:rsidR="00535E80" w:rsidRPr="000D484A" w:rsidRDefault="006E36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="0052797E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 kg/m</w:t>
            </w:r>
            <w:r w:rsidR="0052797E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28" w:type="dxa"/>
            <w:shd w:val="clear" w:color="auto" w:fill="auto"/>
            <w:vAlign w:val="center"/>
          </w:tcPr>
          <w:p w14:paraId="21E23471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-29.9 kg/m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66" w:type="dxa"/>
            <w:shd w:val="clear" w:color="auto" w:fill="auto"/>
            <w:vAlign w:val="center"/>
          </w:tcPr>
          <w:p w14:paraId="7E028F5D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MI &lt; 25 kg/m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35E80" w:rsidRPr="000D484A" w14:paraId="17A3214F" w14:textId="77777777" w:rsidTr="00B24DAC">
        <w:trPr>
          <w:trHeight w:val="604"/>
        </w:trPr>
        <w:tc>
          <w:tcPr>
            <w:tcW w:w="1182" w:type="dxa"/>
            <w:shd w:val="clear" w:color="auto" w:fill="auto"/>
            <w:vAlign w:val="center"/>
          </w:tcPr>
          <w:p w14:paraId="794FA6F7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um cholesterol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7FC54C29" w14:textId="11FFCC17" w:rsidR="00535E80" w:rsidRPr="000D484A" w:rsidRDefault="006E36E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="0052797E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1 mmol/L</w:t>
            </w:r>
          </w:p>
        </w:tc>
        <w:tc>
          <w:tcPr>
            <w:tcW w:w="3128" w:type="dxa"/>
            <w:shd w:val="clear" w:color="auto" w:fill="auto"/>
            <w:vAlign w:val="center"/>
          </w:tcPr>
          <w:p w14:paraId="4F07B99A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8-6.18 mmol/L, or treated &lt;5.18 mmol/L</w:t>
            </w:r>
          </w:p>
        </w:tc>
        <w:tc>
          <w:tcPr>
            <w:tcW w:w="3166" w:type="dxa"/>
            <w:shd w:val="clear" w:color="auto" w:fill="auto"/>
            <w:vAlign w:val="center"/>
          </w:tcPr>
          <w:p w14:paraId="76683AC2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treated &lt;5.18 mmol/L</w:t>
            </w:r>
          </w:p>
        </w:tc>
      </w:tr>
      <w:tr w:rsidR="00535E80" w:rsidRPr="000D484A" w14:paraId="7DE09E09" w14:textId="77777777" w:rsidTr="00B24DAC">
        <w:trPr>
          <w:trHeight w:val="615"/>
        </w:trPr>
        <w:tc>
          <w:tcPr>
            <w:tcW w:w="1182" w:type="dxa"/>
            <w:shd w:val="clear" w:color="auto" w:fill="auto"/>
            <w:vAlign w:val="center"/>
          </w:tcPr>
          <w:p w14:paraId="68419EDA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877F227" w14:textId="59C5F3B0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BP </w:t>
            </w:r>
            <w:r w:rsidR="006E36EA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0 mmHg OR DBP </w:t>
            </w:r>
            <w:r w:rsidR="006E36EA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 mmHg</w:t>
            </w:r>
          </w:p>
        </w:tc>
        <w:tc>
          <w:tcPr>
            <w:tcW w:w="3128" w:type="dxa"/>
            <w:shd w:val="clear" w:color="auto" w:fill="auto"/>
            <w:vAlign w:val="center"/>
          </w:tcPr>
          <w:p w14:paraId="6C919DA7" w14:textId="0383F36F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BP &lt;120 mmHg and DBP &lt;80 mmHg treated OR SBP 120-139 OR DBP 80-89 mmHg</w:t>
            </w:r>
          </w:p>
        </w:tc>
        <w:tc>
          <w:tcPr>
            <w:tcW w:w="3166" w:type="dxa"/>
            <w:shd w:val="clear" w:color="auto" w:fill="auto"/>
            <w:vAlign w:val="center"/>
          </w:tcPr>
          <w:p w14:paraId="295A078E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BP &lt;120 mm Hg and DBP &lt;80 mm Hg untreated</w:t>
            </w:r>
          </w:p>
        </w:tc>
      </w:tr>
      <w:tr w:rsidR="00535E80" w:rsidRPr="000D484A" w14:paraId="7DF81448" w14:textId="77777777" w:rsidTr="00B24DAC">
        <w:trPr>
          <w:trHeight w:val="604"/>
        </w:trPr>
        <w:tc>
          <w:tcPr>
            <w:tcW w:w="1182" w:type="dxa"/>
            <w:shd w:val="clear" w:color="auto" w:fill="auto"/>
            <w:vAlign w:val="center"/>
          </w:tcPr>
          <w:p w14:paraId="2D1BBC1A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ood glucose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C0BFC9A" w14:textId="74ABF6AC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FPG </w:t>
            </w:r>
            <w:r w:rsidR="006E36EA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6 mg/dL </w:t>
            </w:r>
          </w:p>
        </w:tc>
        <w:tc>
          <w:tcPr>
            <w:tcW w:w="3128" w:type="dxa"/>
            <w:shd w:val="clear" w:color="auto" w:fill="auto"/>
            <w:vAlign w:val="center"/>
          </w:tcPr>
          <w:p w14:paraId="12E65A8B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FPG &lt;100 mg/dL treated OR 100-125 mg/dL </w:t>
            </w:r>
          </w:p>
        </w:tc>
        <w:tc>
          <w:tcPr>
            <w:tcW w:w="3166" w:type="dxa"/>
            <w:shd w:val="clear" w:color="auto" w:fill="auto"/>
            <w:vAlign w:val="center"/>
          </w:tcPr>
          <w:p w14:paraId="2A2C3B9F" w14:textId="77777777" w:rsidR="00535E80" w:rsidRPr="000D484A" w:rsidRDefault="0052797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PG &lt;100 mg/dL untreated</w:t>
            </w:r>
          </w:p>
        </w:tc>
      </w:tr>
    </w:tbl>
    <w:p w14:paraId="312EFFF9" w14:textId="77777777" w:rsidR="00535E80" w:rsidRPr="000D484A" w:rsidRDefault="0052797E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t>CVH = cardiovascular health; MET = metabolic equivalent tasks; BMI = body mass index; SBP= systolic blood pressure; DBP= diastolic blood pressure; FPG = fasting plasma glucose.</w:t>
      </w:r>
    </w:p>
    <w:p w14:paraId="731EC9FF" w14:textId="58A953B4" w:rsidR="00535E80" w:rsidRPr="000D484A" w:rsidRDefault="0052797E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t>The AHA definitions for poor, intermediate, and ideal health were used for blood pressure, cholesterol, BMI, and physical activity; however, modified definitions were used for smoking and health diet.</w:t>
      </w:r>
    </w:p>
    <w:p w14:paraId="72FCF6EE" w14:textId="77777777" w:rsidR="006454CF" w:rsidRPr="000D484A" w:rsidRDefault="006454CF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</w:p>
    <w:p w14:paraId="7F3833F8" w14:textId="206B9E5D" w:rsidR="00720A47" w:rsidRPr="000D484A" w:rsidRDefault="00720A47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br w:type="page"/>
      </w:r>
    </w:p>
    <w:p w14:paraId="5BA72B47" w14:textId="12BC7D3B" w:rsidR="00535E80" w:rsidRPr="000D484A" w:rsidRDefault="00720A47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lastRenderedPageBreak/>
        <w:t xml:space="preserve">Supplementary Table 2 Associations of </w:t>
      </w:r>
      <w:r w:rsidR="00675518"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t>S</w:t>
      </w:r>
      <w:r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even </w:t>
      </w:r>
      <w:r w:rsidR="00675518"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t>C</w:t>
      </w:r>
      <w:r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omponents of CVH </w:t>
      </w:r>
      <w:r w:rsidR="00675518"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t>W</w:t>
      </w:r>
      <w:r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ith </w:t>
      </w:r>
      <w:r w:rsidR="00675518"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t>R</w:t>
      </w:r>
      <w:r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etinal </w:t>
      </w:r>
      <w:r w:rsidR="00675518"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t>A</w:t>
      </w:r>
      <w:r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t>geing.</w:t>
      </w:r>
    </w:p>
    <w:tbl>
      <w:tblPr>
        <w:tblW w:w="9719" w:type="dxa"/>
        <w:tblInd w:w="-700" w:type="dxa"/>
        <w:tblLook w:val="04A0" w:firstRow="1" w:lastRow="0" w:firstColumn="1" w:lastColumn="0" w:noHBand="0" w:noVBand="1"/>
      </w:tblPr>
      <w:tblGrid>
        <w:gridCol w:w="2208"/>
        <w:gridCol w:w="3073"/>
        <w:gridCol w:w="1146"/>
        <w:gridCol w:w="2290"/>
        <w:gridCol w:w="1002"/>
      </w:tblGrid>
      <w:tr w:rsidR="00784C49" w:rsidRPr="000D484A" w14:paraId="677A27AD" w14:textId="77777777" w:rsidTr="00263379">
        <w:trPr>
          <w:trHeight w:val="422"/>
        </w:trPr>
        <w:tc>
          <w:tcPr>
            <w:tcW w:w="22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EF67" w14:textId="641CF016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etinal ageing</w:t>
            </w:r>
          </w:p>
        </w:tc>
        <w:tc>
          <w:tcPr>
            <w:tcW w:w="42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DFAB1" w14:textId="541493CB" w:rsidR="00784C49" w:rsidRPr="000D484A" w:rsidRDefault="00302E8D" w:rsidP="00784C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</w:t>
            </w:r>
            <w:r w:rsidR="00784C49"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ontinuous Outcome</w:t>
            </w:r>
          </w:p>
        </w:tc>
        <w:tc>
          <w:tcPr>
            <w:tcW w:w="32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71B95" w14:textId="4768EC6F" w:rsidR="00784C49" w:rsidRPr="000D484A" w:rsidRDefault="00302E8D" w:rsidP="00784C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784C49"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ategorical Outcome</w:t>
            </w:r>
          </w:p>
        </w:tc>
      </w:tr>
      <w:tr w:rsidR="00784C49" w:rsidRPr="000D484A" w14:paraId="45B85769" w14:textId="77777777" w:rsidTr="00263379">
        <w:trPr>
          <w:trHeight w:val="24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FE20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E924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E9EA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75B2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16A3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784C49" w:rsidRPr="000D484A" w14:paraId="73537213" w14:textId="77777777" w:rsidTr="00263379">
        <w:trPr>
          <w:trHeight w:val="243"/>
        </w:trPr>
        <w:tc>
          <w:tcPr>
            <w:tcW w:w="97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3C13" w14:textId="77777777" w:rsidR="00784C49" w:rsidRPr="000D484A" w:rsidRDefault="00784C49" w:rsidP="00784C4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</w:tr>
      <w:tr w:rsidR="00784C49" w:rsidRPr="000D484A" w14:paraId="4EC03A4B" w14:textId="77777777" w:rsidTr="00263379">
        <w:trPr>
          <w:trHeight w:val="24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468D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6E9C" w14:textId="6B691891" w:rsidR="00784C49" w:rsidRPr="000D484A" w:rsidRDefault="00807A71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12EB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7658" w14:textId="4CD2AC11" w:rsidR="00784C49" w:rsidRPr="000D484A" w:rsidRDefault="00807A71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064C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4C49" w:rsidRPr="000D484A" w14:paraId="457D9127" w14:textId="77777777" w:rsidTr="00263379">
        <w:trPr>
          <w:trHeight w:val="24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414A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78E5" w14:textId="7A72C2A9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A7D5" w14:textId="39D5CB02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6A86" w14:textId="7A91C454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 (0.8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6FD8" w14:textId="009E683D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7</w:t>
            </w:r>
          </w:p>
        </w:tc>
      </w:tr>
      <w:tr w:rsidR="00784C49" w:rsidRPr="000D484A" w14:paraId="4DEFAF36" w14:textId="77777777" w:rsidTr="00263379">
        <w:trPr>
          <w:trHeight w:val="24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5D48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8460" w14:textId="4AA6F254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62-0.8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1C09" w14:textId="59D9E830" w:rsidR="00784C49" w:rsidRPr="000D484A" w:rsidRDefault="002F6878" w:rsidP="00784C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784C49"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51D8" w14:textId="57AAB1E6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72-0.9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BDBD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84C49" w:rsidRPr="000D484A" w14:paraId="43B5503F" w14:textId="77777777" w:rsidTr="00263379">
        <w:trPr>
          <w:trHeight w:val="243"/>
        </w:trPr>
        <w:tc>
          <w:tcPr>
            <w:tcW w:w="97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8341" w14:textId="77777777" w:rsidR="00784C49" w:rsidRPr="000D484A" w:rsidRDefault="00784C49" w:rsidP="00784C4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ysical activity</w:t>
            </w:r>
          </w:p>
        </w:tc>
      </w:tr>
      <w:tr w:rsidR="00784C49" w:rsidRPr="000D484A" w14:paraId="652846EF" w14:textId="77777777" w:rsidTr="00263379">
        <w:trPr>
          <w:trHeight w:val="226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4FA4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F661" w14:textId="6A45BF28" w:rsidR="00784C49" w:rsidRPr="000D484A" w:rsidRDefault="00807A71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E319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F34C" w14:textId="5FC8F983" w:rsidR="00784C49" w:rsidRPr="000D484A" w:rsidRDefault="00807A71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93CF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4C49" w:rsidRPr="000D484A" w14:paraId="65D50139" w14:textId="77777777" w:rsidTr="00263379">
        <w:trPr>
          <w:trHeight w:val="24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3DC0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E36A" w14:textId="0B05A07A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2C3B" w14:textId="283A099C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9B4A" w14:textId="5959E2D1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1 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79-1.2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4724" w14:textId="00D54599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784C49" w:rsidRPr="000D484A" w14:paraId="5B62BE26" w14:textId="77777777" w:rsidTr="00263379">
        <w:trPr>
          <w:trHeight w:val="24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DD0C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DA12" w14:textId="4B7CA0EB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ADAB" w14:textId="1F5FA640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5DC0" w14:textId="07900090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667E" w14:textId="77EDCDB0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784C49" w:rsidRPr="000D484A" w14:paraId="1A4B78E0" w14:textId="77777777" w:rsidTr="00263379">
        <w:trPr>
          <w:trHeight w:val="243"/>
        </w:trPr>
        <w:tc>
          <w:tcPr>
            <w:tcW w:w="97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917E" w14:textId="77777777" w:rsidR="00784C49" w:rsidRPr="000D484A" w:rsidRDefault="00784C49" w:rsidP="00784C4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althy Diet</w:t>
            </w:r>
          </w:p>
        </w:tc>
      </w:tr>
      <w:tr w:rsidR="00784C49" w:rsidRPr="000D484A" w14:paraId="4C57B118" w14:textId="77777777" w:rsidTr="00263379">
        <w:trPr>
          <w:trHeight w:val="291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E4A4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5B6B" w14:textId="055979C0" w:rsidR="00784C49" w:rsidRPr="000D484A" w:rsidRDefault="00807A71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EAAB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70F3" w14:textId="3EA06C59" w:rsidR="00784C49" w:rsidRPr="000D484A" w:rsidRDefault="00807A71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D10C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4C49" w:rsidRPr="000D484A" w14:paraId="4B9CDBAB" w14:textId="77777777" w:rsidTr="00263379">
        <w:trPr>
          <w:trHeight w:val="24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C9BF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9109" w14:textId="0782FD5D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C847" w14:textId="0F11F2B5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4CF8" w14:textId="02C3C0A6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 (0.9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1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A5A1" w14:textId="2AD17CD6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784C49" w:rsidRPr="000D484A" w14:paraId="440D632B" w14:textId="77777777" w:rsidTr="00263379">
        <w:trPr>
          <w:trHeight w:val="24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0237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E2AE" w14:textId="738CA30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7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F9DD" w14:textId="154B78C3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6629" w14:textId="091A186E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94-2.1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E253" w14:textId="6C0A329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84C49" w:rsidRPr="000D484A" w14:paraId="7AA60881" w14:textId="77777777" w:rsidTr="00263379">
        <w:trPr>
          <w:trHeight w:val="243"/>
        </w:trPr>
        <w:tc>
          <w:tcPr>
            <w:tcW w:w="97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3A5E" w14:textId="77777777" w:rsidR="00784C49" w:rsidRPr="000D484A" w:rsidRDefault="00784C49" w:rsidP="00784C4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Body mass index </w:t>
            </w:r>
          </w:p>
        </w:tc>
      </w:tr>
      <w:tr w:rsidR="00784C49" w:rsidRPr="000D484A" w14:paraId="06C5EEC3" w14:textId="77777777" w:rsidTr="00263379">
        <w:trPr>
          <w:trHeight w:val="267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2D55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E215" w14:textId="6D13C2F4" w:rsidR="00784C49" w:rsidRPr="000D484A" w:rsidRDefault="00807A71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0F0E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543E" w14:textId="6B967AE4" w:rsidR="00784C49" w:rsidRPr="000D484A" w:rsidRDefault="00807A71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A54B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4C49" w:rsidRPr="000D484A" w14:paraId="79104E63" w14:textId="77777777" w:rsidTr="00263379">
        <w:trPr>
          <w:trHeight w:val="24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7160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551B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 (0.81-1.0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AF93" w14:textId="5B49D2D0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47CF" w14:textId="7FBF889F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 (0.88-1.0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ACE2" w14:textId="6F54A54A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784C49" w:rsidRPr="000D484A" w14:paraId="572401F2" w14:textId="77777777" w:rsidTr="00263379">
        <w:trPr>
          <w:trHeight w:val="24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2893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4593" w14:textId="15DA3F11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(0.7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FEC2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1C10" w14:textId="6D0EFD63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 (0.8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6582" w14:textId="06929BFD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  <w:r w:rsidR="002F6878"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784C49" w:rsidRPr="000D484A" w14:paraId="04261D3D" w14:textId="77777777" w:rsidTr="00263379">
        <w:trPr>
          <w:trHeight w:val="243"/>
        </w:trPr>
        <w:tc>
          <w:tcPr>
            <w:tcW w:w="97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72F7" w14:textId="77777777" w:rsidR="00784C49" w:rsidRPr="000D484A" w:rsidRDefault="00784C49" w:rsidP="00784C4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um cholesterol</w:t>
            </w:r>
          </w:p>
        </w:tc>
      </w:tr>
      <w:tr w:rsidR="00784C49" w:rsidRPr="000D484A" w14:paraId="0FC48E3D" w14:textId="77777777" w:rsidTr="00263379">
        <w:trPr>
          <w:trHeight w:val="21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66C8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D448" w14:textId="174991E8" w:rsidR="00784C49" w:rsidRPr="000D484A" w:rsidRDefault="00807A71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AEE3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2769" w14:textId="06FA25FD" w:rsidR="00784C49" w:rsidRPr="000D484A" w:rsidRDefault="00807A71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C508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4C49" w:rsidRPr="000D484A" w14:paraId="57163C5C" w14:textId="77777777" w:rsidTr="00263379">
        <w:trPr>
          <w:trHeight w:val="24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74D5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CB79" w14:textId="7A1D8176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 (0.8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AE5D" w14:textId="7DE53DFF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E241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 (0.87-1.0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A17F" w14:textId="6AC36145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84C49" w:rsidRPr="000D484A" w14:paraId="27297B15" w14:textId="77777777" w:rsidTr="00263379">
        <w:trPr>
          <w:trHeight w:val="24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6A3F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97AC" w14:textId="4A7EED20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77-1.0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A8CF" w14:textId="532955D5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C27A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 (0.88-1.0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7B6A" w14:textId="58C540A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84C49" w:rsidRPr="000D484A" w14:paraId="73C467CA" w14:textId="77777777" w:rsidTr="00263379">
        <w:trPr>
          <w:trHeight w:val="243"/>
        </w:trPr>
        <w:tc>
          <w:tcPr>
            <w:tcW w:w="97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ABD8" w14:textId="77777777" w:rsidR="00784C49" w:rsidRPr="000D484A" w:rsidRDefault="00784C49" w:rsidP="00784C4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</w:tr>
      <w:tr w:rsidR="00784C49" w:rsidRPr="000D484A" w14:paraId="65D9DB16" w14:textId="77777777" w:rsidTr="00263379">
        <w:trPr>
          <w:trHeight w:val="17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A6FE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4CCB" w14:textId="5C9E7924" w:rsidR="00784C49" w:rsidRPr="000D484A" w:rsidRDefault="00807A71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DE83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2E77" w14:textId="160B89AD" w:rsidR="00784C49" w:rsidRPr="000D484A" w:rsidRDefault="00807A71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7434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4C49" w:rsidRPr="000D484A" w14:paraId="2FCB18C2" w14:textId="77777777" w:rsidTr="00263379">
        <w:trPr>
          <w:trHeight w:val="24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BFEB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8DEA" w14:textId="2530175C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85-1.05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0114" w14:textId="460FCB18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4983" w14:textId="594CB915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 (0.90-1.0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F9FD" w14:textId="526BC48D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784C49" w:rsidRPr="000D484A" w14:paraId="24EB110B" w14:textId="77777777" w:rsidTr="00263379">
        <w:trPr>
          <w:trHeight w:val="24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86A5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3C50" w14:textId="4499432D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 (0.6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90C5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A8E3" w14:textId="1B3E32E0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80-0.9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E5B4" w14:textId="056FF9AD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2F6878"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784C49" w:rsidRPr="000D484A" w14:paraId="4C882980" w14:textId="77777777" w:rsidTr="00263379">
        <w:trPr>
          <w:trHeight w:val="243"/>
        </w:trPr>
        <w:tc>
          <w:tcPr>
            <w:tcW w:w="97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A6FD" w14:textId="77777777" w:rsidR="00784C49" w:rsidRPr="000D484A" w:rsidRDefault="00784C49" w:rsidP="00784C4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ood glucose</w:t>
            </w:r>
          </w:p>
        </w:tc>
      </w:tr>
      <w:tr w:rsidR="00784C49" w:rsidRPr="000D484A" w14:paraId="43411ED9" w14:textId="77777777" w:rsidTr="00263379">
        <w:trPr>
          <w:trHeight w:val="24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FB6E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5BF6" w14:textId="1792E900" w:rsidR="00784C49" w:rsidRPr="000D484A" w:rsidRDefault="00807A71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E4A0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BC7F" w14:textId="18781A5F" w:rsidR="00784C49" w:rsidRPr="000D484A" w:rsidRDefault="00807A71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1CF8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4C49" w:rsidRPr="000D484A" w14:paraId="70D2C35E" w14:textId="77777777" w:rsidTr="00263379">
        <w:trPr>
          <w:trHeight w:val="243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52FC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5374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 (0.74-1.1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7509" w14:textId="1B944263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C9B0" w14:textId="60BE2F3D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4299" w14:textId="4C2C5864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2F6878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1</w:t>
            </w:r>
          </w:p>
        </w:tc>
      </w:tr>
      <w:tr w:rsidR="00784C49" w:rsidRPr="000D484A" w14:paraId="7AC746CF" w14:textId="77777777" w:rsidTr="00263379">
        <w:trPr>
          <w:trHeight w:val="250"/>
        </w:trPr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DDA8B" w14:textId="77777777" w:rsidR="00784C49" w:rsidRPr="000D484A" w:rsidRDefault="00784C49" w:rsidP="00784C49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5E7D4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 (0.55-0.80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B87FC" w14:textId="77777777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C8B77" w14:textId="7CF9902B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</w:t>
            </w:r>
            <w:r w:rsidR="007041A1"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Pr="000D484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F218F" w14:textId="4075132E" w:rsidR="00784C49" w:rsidRPr="000D484A" w:rsidRDefault="00784C49" w:rsidP="00784C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2F6878" w:rsidRPr="000D484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6</w:t>
            </w:r>
          </w:p>
        </w:tc>
      </w:tr>
    </w:tbl>
    <w:p w14:paraId="54382061" w14:textId="42CF43CB" w:rsidR="00720A47" w:rsidRPr="000D484A" w:rsidRDefault="00784C49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t>CVH= cardiovascular health; OR= odd</w:t>
      </w:r>
      <w:r w:rsidR="00297449" w:rsidRPr="00974D66">
        <w:rPr>
          <w:rFonts w:ascii="Times New Roman" w:eastAsia="等线" w:hAnsi="Times New Roman" w:cs="Times New Roman"/>
          <w:color w:val="000000"/>
          <w:sz w:val="20"/>
          <w:szCs w:val="20"/>
        </w:rPr>
        <w:t>s</w:t>
      </w:r>
      <w:r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ratio; CI = confidence interval.</w:t>
      </w:r>
    </w:p>
    <w:p w14:paraId="47F2DB62" w14:textId="124FF071" w:rsidR="00784C49" w:rsidRPr="00440AD7" w:rsidRDefault="00784C49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0D484A">
        <w:rPr>
          <w:rFonts w:ascii="Times New Roman" w:eastAsia="等线" w:hAnsi="Times New Roman" w:cs="Times New Roman"/>
          <w:color w:val="000000"/>
          <w:sz w:val="20"/>
          <w:szCs w:val="20"/>
        </w:rPr>
        <w:t>Model adjusted for age, gender, ethnicity, educational attainment, socioeconomic status and alcohol intake, c-reactive protein, history of cardiovascular disease and diabetes.</w:t>
      </w:r>
    </w:p>
    <w:sectPr w:rsidR="00784C49" w:rsidRPr="00440AD7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FE9B4" w14:textId="77777777" w:rsidR="00CD4528" w:rsidRDefault="00CD4528">
      <w:r>
        <w:separator/>
      </w:r>
    </w:p>
  </w:endnote>
  <w:endnote w:type="continuationSeparator" w:id="0">
    <w:p w14:paraId="6AE98062" w14:textId="77777777" w:rsidR="00CD4528" w:rsidRDefault="00CD4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4D2A5" w14:textId="77777777" w:rsidR="00CD4528" w:rsidRDefault="00CD4528">
      <w:r>
        <w:separator/>
      </w:r>
    </w:p>
  </w:footnote>
  <w:footnote w:type="continuationSeparator" w:id="0">
    <w:p w14:paraId="0C83C4A5" w14:textId="77777777" w:rsidR="00CD4528" w:rsidRDefault="00CD45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B2768" w14:textId="77777777" w:rsidR="00535E80" w:rsidRDefault="00535E8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F5DF2" w14:textId="77777777" w:rsidR="00535E80" w:rsidRDefault="00535E80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846"/>
    <w:rsid w:val="00002C3C"/>
    <w:rsid w:val="00002F82"/>
    <w:rsid w:val="00003FF7"/>
    <w:rsid w:val="000048A1"/>
    <w:rsid w:val="000123ED"/>
    <w:rsid w:val="00013822"/>
    <w:rsid w:val="00031684"/>
    <w:rsid w:val="00034918"/>
    <w:rsid w:val="00037FE2"/>
    <w:rsid w:val="000400CA"/>
    <w:rsid w:val="00043EC9"/>
    <w:rsid w:val="00043F67"/>
    <w:rsid w:val="000471E7"/>
    <w:rsid w:val="00047506"/>
    <w:rsid w:val="00047C58"/>
    <w:rsid w:val="00053E80"/>
    <w:rsid w:val="00055952"/>
    <w:rsid w:val="000574D4"/>
    <w:rsid w:val="0006571A"/>
    <w:rsid w:val="00072D7C"/>
    <w:rsid w:val="00074F3D"/>
    <w:rsid w:val="00082388"/>
    <w:rsid w:val="000839AB"/>
    <w:rsid w:val="00085887"/>
    <w:rsid w:val="00086C0D"/>
    <w:rsid w:val="000906F5"/>
    <w:rsid w:val="000A22F9"/>
    <w:rsid w:val="000A35DC"/>
    <w:rsid w:val="000B08C0"/>
    <w:rsid w:val="000B0B75"/>
    <w:rsid w:val="000B0EF5"/>
    <w:rsid w:val="000B3B15"/>
    <w:rsid w:val="000C260D"/>
    <w:rsid w:val="000D484A"/>
    <w:rsid w:val="000E2DDF"/>
    <w:rsid w:val="000E7ADA"/>
    <w:rsid w:val="000F7E0B"/>
    <w:rsid w:val="0010079A"/>
    <w:rsid w:val="00105598"/>
    <w:rsid w:val="00106070"/>
    <w:rsid w:val="001122F3"/>
    <w:rsid w:val="00112F1A"/>
    <w:rsid w:val="00114501"/>
    <w:rsid w:val="00115478"/>
    <w:rsid w:val="0012464D"/>
    <w:rsid w:val="00125E62"/>
    <w:rsid w:val="00130228"/>
    <w:rsid w:val="0013144D"/>
    <w:rsid w:val="00134881"/>
    <w:rsid w:val="00134F10"/>
    <w:rsid w:val="00135B33"/>
    <w:rsid w:val="0013630E"/>
    <w:rsid w:val="00136840"/>
    <w:rsid w:val="001444D1"/>
    <w:rsid w:val="00145C1C"/>
    <w:rsid w:val="0015162C"/>
    <w:rsid w:val="00155B20"/>
    <w:rsid w:val="00163A9D"/>
    <w:rsid w:val="0016576F"/>
    <w:rsid w:val="00177FD2"/>
    <w:rsid w:val="00180BFA"/>
    <w:rsid w:val="00180E3D"/>
    <w:rsid w:val="00182D0B"/>
    <w:rsid w:val="00185346"/>
    <w:rsid w:val="001871B5"/>
    <w:rsid w:val="001A0B63"/>
    <w:rsid w:val="001A4D4B"/>
    <w:rsid w:val="001B017F"/>
    <w:rsid w:val="001B064D"/>
    <w:rsid w:val="001B08B1"/>
    <w:rsid w:val="001B52AF"/>
    <w:rsid w:val="001B7F22"/>
    <w:rsid w:val="001D18DC"/>
    <w:rsid w:val="001D6FF9"/>
    <w:rsid w:val="001E38FF"/>
    <w:rsid w:val="001E62C9"/>
    <w:rsid w:val="001F26B4"/>
    <w:rsid w:val="001F3854"/>
    <w:rsid w:val="001F519C"/>
    <w:rsid w:val="001F5657"/>
    <w:rsid w:val="001F5D36"/>
    <w:rsid w:val="00203352"/>
    <w:rsid w:val="00204368"/>
    <w:rsid w:val="00211F22"/>
    <w:rsid w:val="002212D3"/>
    <w:rsid w:val="002228EC"/>
    <w:rsid w:val="002236F0"/>
    <w:rsid w:val="00227526"/>
    <w:rsid w:val="0023088B"/>
    <w:rsid w:val="00231725"/>
    <w:rsid w:val="002333CD"/>
    <w:rsid w:val="002336E0"/>
    <w:rsid w:val="0023399D"/>
    <w:rsid w:val="002358D3"/>
    <w:rsid w:val="0023732E"/>
    <w:rsid w:val="0024304F"/>
    <w:rsid w:val="00245317"/>
    <w:rsid w:val="002501E7"/>
    <w:rsid w:val="0025138A"/>
    <w:rsid w:val="00252B05"/>
    <w:rsid w:val="00254CC3"/>
    <w:rsid w:val="00255BCC"/>
    <w:rsid w:val="0025697E"/>
    <w:rsid w:val="0026323D"/>
    <w:rsid w:val="00263379"/>
    <w:rsid w:val="002642F7"/>
    <w:rsid w:val="0027159F"/>
    <w:rsid w:val="00272372"/>
    <w:rsid w:val="00274335"/>
    <w:rsid w:val="002750A7"/>
    <w:rsid w:val="00276C5D"/>
    <w:rsid w:val="00277E15"/>
    <w:rsid w:val="00280C30"/>
    <w:rsid w:val="00280E7D"/>
    <w:rsid w:val="0028309E"/>
    <w:rsid w:val="00286F70"/>
    <w:rsid w:val="00287C53"/>
    <w:rsid w:val="00290FE0"/>
    <w:rsid w:val="0029437A"/>
    <w:rsid w:val="00297449"/>
    <w:rsid w:val="002A4AD8"/>
    <w:rsid w:val="002A5CB1"/>
    <w:rsid w:val="002A668E"/>
    <w:rsid w:val="002A6C1E"/>
    <w:rsid w:val="002A6CC3"/>
    <w:rsid w:val="002B286C"/>
    <w:rsid w:val="002B3BE7"/>
    <w:rsid w:val="002B47F6"/>
    <w:rsid w:val="002C0012"/>
    <w:rsid w:val="002C0E45"/>
    <w:rsid w:val="002C735D"/>
    <w:rsid w:val="002D0649"/>
    <w:rsid w:val="002D410E"/>
    <w:rsid w:val="002D4F61"/>
    <w:rsid w:val="002D56AD"/>
    <w:rsid w:val="002D59DE"/>
    <w:rsid w:val="002D64B2"/>
    <w:rsid w:val="002D7028"/>
    <w:rsid w:val="002E29DD"/>
    <w:rsid w:val="002E63E3"/>
    <w:rsid w:val="002F00F5"/>
    <w:rsid w:val="002F1041"/>
    <w:rsid w:val="002F3322"/>
    <w:rsid w:val="002F6878"/>
    <w:rsid w:val="002F701E"/>
    <w:rsid w:val="002F747B"/>
    <w:rsid w:val="00301AB8"/>
    <w:rsid w:val="00301DF4"/>
    <w:rsid w:val="00302E8D"/>
    <w:rsid w:val="00305916"/>
    <w:rsid w:val="003071EF"/>
    <w:rsid w:val="00307CBB"/>
    <w:rsid w:val="00311CFD"/>
    <w:rsid w:val="00312F38"/>
    <w:rsid w:val="003166DE"/>
    <w:rsid w:val="003170C7"/>
    <w:rsid w:val="00321124"/>
    <w:rsid w:val="00323FA4"/>
    <w:rsid w:val="00330170"/>
    <w:rsid w:val="00331610"/>
    <w:rsid w:val="003368C5"/>
    <w:rsid w:val="00337E3D"/>
    <w:rsid w:val="003419C1"/>
    <w:rsid w:val="00343617"/>
    <w:rsid w:val="00346AA3"/>
    <w:rsid w:val="00351123"/>
    <w:rsid w:val="0035437F"/>
    <w:rsid w:val="0035467A"/>
    <w:rsid w:val="00355208"/>
    <w:rsid w:val="0035699F"/>
    <w:rsid w:val="003575FE"/>
    <w:rsid w:val="00357D70"/>
    <w:rsid w:val="00357EDA"/>
    <w:rsid w:val="00360B42"/>
    <w:rsid w:val="00361ACE"/>
    <w:rsid w:val="0036269C"/>
    <w:rsid w:val="00366EF7"/>
    <w:rsid w:val="00370CDD"/>
    <w:rsid w:val="003736B2"/>
    <w:rsid w:val="00377F72"/>
    <w:rsid w:val="00380F6E"/>
    <w:rsid w:val="003835A1"/>
    <w:rsid w:val="003934F5"/>
    <w:rsid w:val="0039445B"/>
    <w:rsid w:val="003A020D"/>
    <w:rsid w:val="003A2637"/>
    <w:rsid w:val="003A2B55"/>
    <w:rsid w:val="003A2EF8"/>
    <w:rsid w:val="003A34B1"/>
    <w:rsid w:val="003A41EE"/>
    <w:rsid w:val="003A6F23"/>
    <w:rsid w:val="003A796C"/>
    <w:rsid w:val="003B013E"/>
    <w:rsid w:val="003B0D56"/>
    <w:rsid w:val="003B1C99"/>
    <w:rsid w:val="003B5432"/>
    <w:rsid w:val="003C358B"/>
    <w:rsid w:val="003C4969"/>
    <w:rsid w:val="003C5BC1"/>
    <w:rsid w:val="003C7ED2"/>
    <w:rsid w:val="003D344D"/>
    <w:rsid w:val="003D6932"/>
    <w:rsid w:val="003E4791"/>
    <w:rsid w:val="003E5133"/>
    <w:rsid w:val="00403866"/>
    <w:rsid w:val="00404527"/>
    <w:rsid w:val="004119AF"/>
    <w:rsid w:val="00411EEE"/>
    <w:rsid w:val="00414438"/>
    <w:rsid w:val="00436DE3"/>
    <w:rsid w:val="00440AD7"/>
    <w:rsid w:val="00441794"/>
    <w:rsid w:val="00444ED7"/>
    <w:rsid w:val="00451E3A"/>
    <w:rsid w:val="00454BA2"/>
    <w:rsid w:val="00456347"/>
    <w:rsid w:val="00462E90"/>
    <w:rsid w:val="0046397F"/>
    <w:rsid w:val="00481850"/>
    <w:rsid w:val="00482B52"/>
    <w:rsid w:val="00484021"/>
    <w:rsid w:val="004847EB"/>
    <w:rsid w:val="0049449B"/>
    <w:rsid w:val="00494EFD"/>
    <w:rsid w:val="004A3998"/>
    <w:rsid w:val="004A5277"/>
    <w:rsid w:val="004A6065"/>
    <w:rsid w:val="004A6CC3"/>
    <w:rsid w:val="004A6F91"/>
    <w:rsid w:val="004A728B"/>
    <w:rsid w:val="004B0B12"/>
    <w:rsid w:val="004B12BE"/>
    <w:rsid w:val="004B2A10"/>
    <w:rsid w:val="004B3660"/>
    <w:rsid w:val="004B72AA"/>
    <w:rsid w:val="004B76F7"/>
    <w:rsid w:val="004B784E"/>
    <w:rsid w:val="004C254D"/>
    <w:rsid w:val="004C5925"/>
    <w:rsid w:val="004C5C46"/>
    <w:rsid w:val="004D3F5D"/>
    <w:rsid w:val="004D4E4E"/>
    <w:rsid w:val="004D6F7B"/>
    <w:rsid w:val="004E6A73"/>
    <w:rsid w:val="004F51DB"/>
    <w:rsid w:val="004F642A"/>
    <w:rsid w:val="004F6EBE"/>
    <w:rsid w:val="00500504"/>
    <w:rsid w:val="00502A25"/>
    <w:rsid w:val="005071F6"/>
    <w:rsid w:val="0051281A"/>
    <w:rsid w:val="005147F7"/>
    <w:rsid w:val="00515FE0"/>
    <w:rsid w:val="0051604A"/>
    <w:rsid w:val="005167DF"/>
    <w:rsid w:val="00517515"/>
    <w:rsid w:val="005231A6"/>
    <w:rsid w:val="0052431C"/>
    <w:rsid w:val="00524FF9"/>
    <w:rsid w:val="0052797E"/>
    <w:rsid w:val="00534B9F"/>
    <w:rsid w:val="00534FAE"/>
    <w:rsid w:val="00535E80"/>
    <w:rsid w:val="00536750"/>
    <w:rsid w:val="00536B50"/>
    <w:rsid w:val="00542EDF"/>
    <w:rsid w:val="005443A3"/>
    <w:rsid w:val="00546375"/>
    <w:rsid w:val="00546FD0"/>
    <w:rsid w:val="00551E38"/>
    <w:rsid w:val="00557991"/>
    <w:rsid w:val="005606FE"/>
    <w:rsid w:val="00562A27"/>
    <w:rsid w:val="0057229C"/>
    <w:rsid w:val="005A17A8"/>
    <w:rsid w:val="005A1F6B"/>
    <w:rsid w:val="005B48BA"/>
    <w:rsid w:val="005C0C94"/>
    <w:rsid w:val="005C35F7"/>
    <w:rsid w:val="005C74F0"/>
    <w:rsid w:val="005C7DED"/>
    <w:rsid w:val="005D0E27"/>
    <w:rsid w:val="005D1703"/>
    <w:rsid w:val="005D1B4B"/>
    <w:rsid w:val="005E18C7"/>
    <w:rsid w:val="005E1B38"/>
    <w:rsid w:val="005E5180"/>
    <w:rsid w:val="005E5B37"/>
    <w:rsid w:val="005E65FC"/>
    <w:rsid w:val="005F36B6"/>
    <w:rsid w:val="005F513F"/>
    <w:rsid w:val="00616C0F"/>
    <w:rsid w:val="00617191"/>
    <w:rsid w:val="006179C6"/>
    <w:rsid w:val="0062110C"/>
    <w:rsid w:val="0062512B"/>
    <w:rsid w:val="00627A42"/>
    <w:rsid w:val="006300DB"/>
    <w:rsid w:val="00630A20"/>
    <w:rsid w:val="006314B1"/>
    <w:rsid w:val="00631B5E"/>
    <w:rsid w:val="006454CF"/>
    <w:rsid w:val="006471E4"/>
    <w:rsid w:val="00647D31"/>
    <w:rsid w:val="00651B28"/>
    <w:rsid w:val="00656FFC"/>
    <w:rsid w:val="006608E8"/>
    <w:rsid w:val="006615C0"/>
    <w:rsid w:val="00665310"/>
    <w:rsid w:val="00671FD5"/>
    <w:rsid w:val="00672A25"/>
    <w:rsid w:val="00673719"/>
    <w:rsid w:val="006740FE"/>
    <w:rsid w:val="00675518"/>
    <w:rsid w:val="00676A36"/>
    <w:rsid w:val="00676A3B"/>
    <w:rsid w:val="006820D5"/>
    <w:rsid w:val="006850AA"/>
    <w:rsid w:val="006869B1"/>
    <w:rsid w:val="00686C9A"/>
    <w:rsid w:val="006A3316"/>
    <w:rsid w:val="006A5F5E"/>
    <w:rsid w:val="006B36ED"/>
    <w:rsid w:val="006C06DF"/>
    <w:rsid w:val="006C119E"/>
    <w:rsid w:val="006C20C1"/>
    <w:rsid w:val="006C390C"/>
    <w:rsid w:val="006C518A"/>
    <w:rsid w:val="006D19F9"/>
    <w:rsid w:val="006D3164"/>
    <w:rsid w:val="006D6A83"/>
    <w:rsid w:val="006D6FD9"/>
    <w:rsid w:val="006D7915"/>
    <w:rsid w:val="006E1499"/>
    <w:rsid w:val="006E1843"/>
    <w:rsid w:val="006E36EA"/>
    <w:rsid w:val="006E3E6F"/>
    <w:rsid w:val="006F0A2E"/>
    <w:rsid w:val="006F3D93"/>
    <w:rsid w:val="006F4F56"/>
    <w:rsid w:val="006F604F"/>
    <w:rsid w:val="006F73E6"/>
    <w:rsid w:val="007041A1"/>
    <w:rsid w:val="0071257E"/>
    <w:rsid w:val="00713A58"/>
    <w:rsid w:val="00720A47"/>
    <w:rsid w:val="00721817"/>
    <w:rsid w:val="007267A9"/>
    <w:rsid w:val="00731B10"/>
    <w:rsid w:val="007323DC"/>
    <w:rsid w:val="00740891"/>
    <w:rsid w:val="007439CD"/>
    <w:rsid w:val="00745788"/>
    <w:rsid w:val="00747809"/>
    <w:rsid w:val="00754B40"/>
    <w:rsid w:val="00754FE4"/>
    <w:rsid w:val="0075585C"/>
    <w:rsid w:val="007613E8"/>
    <w:rsid w:val="00763AC9"/>
    <w:rsid w:val="0077434E"/>
    <w:rsid w:val="0077542F"/>
    <w:rsid w:val="00781229"/>
    <w:rsid w:val="00783F52"/>
    <w:rsid w:val="007841D3"/>
    <w:rsid w:val="00784C49"/>
    <w:rsid w:val="00787FE3"/>
    <w:rsid w:val="00790A4B"/>
    <w:rsid w:val="00794759"/>
    <w:rsid w:val="007A3E7C"/>
    <w:rsid w:val="007A4250"/>
    <w:rsid w:val="007A449B"/>
    <w:rsid w:val="007A76AF"/>
    <w:rsid w:val="007A7F93"/>
    <w:rsid w:val="007B0A80"/>
    <w:rsid w:val="007B11FF"/>
    <w:rsid w:val="007B200A"/>
    <w:rsid w:val="007B3638"/>
    <w:rsid w:val="007C5580"/>
    <w:rsid w:val="007C5681"/>
    <w:rsid w:val="007D512E"/>
    <w:rsid w:val="007D65A7"/>
    <w:rsid w:val="007D7B1B"/>
    <w:rsid w:val="007E5F64"/>
    <w:rsid w:val="007F5793"/>
    <w:rsid w:val="008068D5"/>
    <w:rsid w:val="00807A71"/>
    <w:rsid w:val="008111B6"/>
    <w:rsid w:val="008162A5"/>
    <w:rsid w:val="008165EE"/>
    <w:rsid w:val="00816AA4"/>
    <w:rsid w:val="00817E9E"/>
    <w:rsid w:val="00823813"/>
    <w:rsid w:val="0082451A"/>
    <w:rsid w:val="00832680"/>
    <w:rsid w:val="00840D38"/>
    <w:rsid w:val="00854A8E"/>
    <w:rsid w:val="00872C54"/>
    <w:rsid w:val="00873FAE"/>
    <w:rsid w:val="00890A14"/>
    <w:rsid w:val="00892A40"/>
    <w:rsid w:val="00896040"/>
    <w:rsid w:val="00897700"/>
    <w:rsid w:val="008A018A"/>
    <w:rsid w:val="008A77C2"/>
    <w:rsid w:val="008B1812"/>
    <w:rsid w:val="008B44B8"/>
    <w:rsid w:val="008B78C1"/>
    <w:rsid w:val="008C0916"/>
    <w:rsid w:val="008C58FD"/>
    <w:rsid w:val="008C638E"/>
    <w:rsid w:val="008D3741"/>
    <w:rsid w:val="008D4D0B"/>
    <w:rsid w:val="008E2F71"/>
    <w:rsid w:val="009037ED"/>
    <w:rsid w:val="00910CDE"/>
    <w:rsid w:val="00913F11"/>
    <w:rsid w:val="00917C60"/>
    <w:rsid w:val="009212D0"/>
    <w:rsid w:val="0092412C"/>
    <w:rsid w:val="009303A3"/>
    <w:rsid w:val="00942A2D"/>
    <w:rsid w:val="0094341B"/>
    <w:rsid w:val="0095080C"/>
    <w:rsid w:val="00953F71"/>
    <w:rsid w:val="00960029"/>
    <w:rsid w:val="00962E94"/>
    <w:rsid w:val="00971B0A"/>
    <w:rsid w:val="00972D82"/>
    <w:rsid w:val="00972F43"/>
    <w:rsid w:val="009745A2"/>
    <w:rsid w:val="0097504B"/>
    <w:rsid w:val="00975893"/>
    <w:rsid w:val="00976BBB"/>
    <w:rsid w:val="0098596A"/>
    <w:rsid w:val="009865CA"/>
    <w:rsid w:val="00986B17"/>
    <w:rsid w:val="00995E56"/>
    <w:rsid w:val="009A33B1"/>
    <w:rsid w:val="009A464B"/>
    <w:rsid w:val="009A59BC"/>
    <w:rsid w:val="009A680D"/>
    <w:rsid w:val="009A7195"/>
    <w:rsid w:val="009B0AA5"/>
    <w:rsid w:val="009C1AE9"/>
    <w:rsid w:val="009C2BBB"/>
    <w:rsid w:val="009C6008"/>
    <w:rsid w:val="009C6410"/>
    <w:rsid w:val="009C6A43"/>
    <w:rsid w:val="009D198E"/>
    <w:rsid w:val="009D4764"/>
    <w:rsid w:val="009D614D"/>
    <w:rsid w:val="009D786F"/>
    <w:rsid w:val="009E0328"/>
    <w:rsid w:val="009E0DBF"/>
    <w:rsid w:val="009E3413"/>
    <w:rsid w:val="009E4008"/>
    <w:rsid w:val="009F6A98"/>
    <w:rsid w:val="00A0228A"/>
    <w:rsid w:val="00A16E97"/>
    <w:rsid w:val="00A232F3"/>
    <w:rsid w:val="00A33D92"/>
    <w:rsid w:val="00A35631"/>
    <w:rsid w:val="00A36DF3"/>
    <w:rsid w:val="00A36E4D"/>
    <w:rsid w:val="00A4245C"/>
    <w:rsid w:val="00A429D1"/>
    <w:rsid w:val="00A455FE"/>
    <w:rsid w:val="00A60363"/>
    <w:rsid w:val="00A62805"/>
    <w:rsid w:val="00A6291A"/>
    <w:rsid w:val="00A66AF0"/>
    <w:rsid w:val="00A71E85"/>
    <w:rsid w:val="00A72F7E"/>
    <w:rsid w:val="00A77C19"/>
    <w:rsid w:val="00A87084"/>
    <w:rsid w:val="00A87FBA"/>
    <w:rsid w:val="00A917D3"/>
    <w:rsid w:val="00A939F7"/>
    <w:rsid w:val="00AA2B3F"/>
    <w:rsid w:val="00AA2EBF"/>
    <w:rsid w:val="00AA353F"/>
    <w:rsid w:val="00AA693C"/>
    <w:rsid w:val="00AB61B7"/>
    <w:rsid w:val="00AC5243"/>
    <w:rsid w:val="00AD0001"/>
    <w:rsid w:val="00AE1CBA"/>
    <w:rsid w:val="00AE432C"/>
    <w:rsid w:val="00AE533E"/>
    <w:rsid w:val="00AF01A8"/>
    <w:rsid w:val="00AF36C7"/>
    <w:rsid w:val="00AF4426"/>
    <w:rsid w:val="00AF48E8"/>
    <w:rsid w:val="00AF6471"/>
    <w:rsid w:val="00B00B50"/>
    <w:rsid w:val="00B02CC6"/>
    <w:rsid w:val="00B12EC4"/>
    <w:rsid w:val="00B154DA"/>
    <w:rsid w:val="00B21070"/>
    <w:rsid w:val="00B2113F"/>
    <w:rsid w:val="00B22846"/>
    <w:rsid w:val="00B24DAC"/>
    <w:rsid w:val="00B377BE"/>
    <w:rsid w:val="00B40A5E"/>
    <w:rsid w:val="00B43042"/>
    <w:rsid w:val="00B50FE4"/>
    <w:rsid w:val="00B52806"/>
    <w:rsid w:val="00B55EA9"/>
    <w:rsid w:val="00B6168A"/>
    <w:rsid w:val="00B62A22"/>
    <w:rsid w:val="00B7495A"/>
    <w:rsid w:val="00B816CD"/>
    <w:rsid w:val="00B82F94"/>
    <w:rsid w:val="00B8538C"/>
    <w:rsid w:val="00B86FE6"/>
    <w:rsid w:val="00B91455"/>
    <w:rsid w:val="00B93E47"/>
    <w:rsid w:val="00BA4200"/>
    <w:rsid w:val="00BA4349"/>
    <w:rsid w:val="00BB1F66"/>
    <w:rsid w:val="00BB2767"/>
    <w:rsid w:val="00BB41D2"/>
    <w:rsid w:val="00BB71D7"/>
    <w:rsid w:val="00BC5A6A"/>
    <w:rsid w:val="00BC7097"/>
    <w:rsid w:val="00BC7F6A"/>
    <w:rsid w:val="00BD13B5"/>
    <w:rsid w:val="00BD24D4"/>
    <w:rsid w:val="00BD3FC2"/>
    <w:rsid w:val="00BD50FF"/>
    <w:rsid w:val="00BE1985"/>
    <w:rsid w:val="00BE6347"/>
    <w:rsid w:val="00BE63F4"/>
    <w:rsid w:val="00BE6F30"/>
    <w:rsid w:val="00BF552D"/>
    <w:rsid w:val="00BF6DBD"/>
    <w:rsid w:val="00C024A6"/>
    <w:rsid w:val="00C127FD"/>
    <w:rsid w:val="00C14F87"/>
    <w:rsid w:val="00C173A8"/>
    <w:rsid w:val="00C17F62"/>
    <w:rsid w:val="00C2365C"/>
    <w:rsid w:val="00C26AA2"/>
    <w:rsid w:val="00C348DF"/>
    <w:rsid w:val="00C36F38"/>
    <w:rsid w:val="00C41A57"/>
    <w:rsid w:val="00C436FF"/>
    <w:rsid w:val="00C4397A"/>
    <w:rsid w:val="00C46B33"/>
    <w:rsid w:val="00C47012"/>
    <w:rsid w:val="00C53D87"/>
    <w:rsid w:val="00C55659"/>
    <w:rsid w:val="00C60763"/>
    <w:rsid w:val="00C6302C"/>
    <w:rsid w:val="00C634D0"/>
    <w:rsid w:val="00C66510"/>
    <w:rsid w:val="00C777B9"/>
    <w:rsid w:val="00C810D0"/>
    <w:rsid w:val="00C81D0D"/>
    <w:rsid w:val="00C85765"/>
    <w:rsid w:val="00C85C77"/>
    <w:rsid w:val="00C90EA5"/>
    <w:rsid w:val="00C94513"/>
    <w:rsid w:val="00C94A4D"/>
    <w:rsid w:val="00C95448"/>
    <w:rsid w:val="00CA46A0"/>
    <w:rsid w:val="00CB1D02"/>
    <w:rsid w:val="00CB43DF"/>
    <w:rsid w:val="00CB4C51"/>
    <w:rsid w:val="00CB4DC1"/>
    <w:rsid w:val="00CC434B"/>
    <w:rsid w:val="00CC6373"/>
    <w:rsid w:val="00CC690D"/>
    <w:rsid w:val="00CD23BE"/>
    <w:rsid w:val="00CD4528"/>
    <w:rsid w:val="00CD59C0"/>
    <w:rsid w:val="00CE1035"/>
    <w:rsid w:val="00CE7C6A"/>
    <w:rsid w:val="00CF1A98"/>
    <w:rsid w:val="00CF2839"/>
    <w:rsid w:val="00D0481C"/>
    <w:rsid w:val="00D04B46"/>
    <w:rsid w:val="00D10E7F"/>
    <w:rsid w:val="00D26337"/>
    <w:rsid w:val="00D331C7"/>
    <w:rsid w:val="00D4037E"/>
    <w:rsid w:val="00D41E9A"/>
    <w:rsid w:val="00D41F9B"/>
    <w:rsid w:val="00D45B28"/>
    <w:rsid w:val="00D47E34"/>
    <w:rsid w:val="00D56AB9"/>
    <w:rsid w:val="00D57489"/>
    <w:rsid w:val="00D60665"/>
    <w:rsid w:val="00D6168C"/>
    <w:rsid w:val="00D62B2E"/>
    <w:rsid w:val="00D63963"/>
    <w:rsid w:val="00D700C0"/>
    <w:rsid w:val="00D7385E"/>
    <w:rsid w:val="00D810FC"/>
    <w:rsid w:val="00D83596"/>
    <w:rsid w:val="00D86E96"/>
    <w:rsid w:val="00D906AE"/>
    <w:rsid w:val="00D945E1"/>
    <w:rsid w:val="00D94BBB"/>
    <w:rsid w:val="00D9668D"/>
    <w:rsid w:val="00D97166"/>
    <w:rsid w:val="00D97BC9"/>
    <w:rsid w:val="00DA1F14"/>
    <w:rsid w:val="00DA5F34"/>
    <w:rsid w:val="00DA6AEC"/>
    <w:rsid w:val="00DC0172"/>
    <w:rsid w:val="00DC16F4"/>
    <w:rsid w:val="00DC267B"/>
    <w:rsid w:val="00DC39EB"/>
    <w:rsid w:val="00DD08F1"/>
    <w:rsid w:val="00DE0787"/>
    <w:rsid w:val="00DE299F"/>
    <w:rsid w:val="00DE50C8"/>
    <w:rsid w:val="00DE7BB6"/>
    <w:rsid w:val="00DE7D09"/>
    <w:rsid w:val="00DF2958"/>
    <w:rsid w:val="00DF3A45"/>
    <w:rsid w:val="00E006A2"/>
    <w:rsid w:val="00E00AAC"/>
    <w:rsid w:val="00E03321"/>
    <w:rsid w:val="00E04FDB"/>
    <w:rsid w:val="00E0700C"/>
    <w:rsid w:val="00E11F05"/>
    <w:rsid w:val="00E147FC"/>
    <w:rsid w:val="00E152FE"/>
    <w:rsid w:val="00E264B4"/>
    <w:rsid w:val="00E30625"/>
    <w:rsid w:val="00E33149"/>
    <w:rsid w:val="00E36601"/>
    <w:rsid w:val="00E4100C"/>
    <w:rsid w:val="00E431CA"/>
    <w:rsid w:val="00E44312"/>
    <w:rsid w:val="00E50EED"/>
    <w:rsid w:val="00E57ED8"/>
    <w:rsid w:val="00E606F7"/>
    <w:rsid w:val="00E60E25"/>
    <w:rsid w:val="00E61B93"/>
    <w:rsid w:val="00E63CB7"/>
    <w:rsid w:val="00E648E2"/>
    <w:rsid w:val="00E7336F"/>
    <w:rsid w:val="00E740A9"/>
    <w:rsid w:val="00E74DC2"/>
    <w:rsid w:val="00E767C1"/>
    <w:rsid w:val="00E76F78"/>
    <w:rsid w:val="00E822F5"/>
    <w:rsid w:val="00E8523F"/>
    <w:rsid w:val="00E8712E"/>
    <w:rsid w:val="00E90549"/>
    <w:rsid w:val="00E90D96"/>
    <w:rsid w:val="00E9177A"/>
    <w:rsid w:val="00E91C2C"/>
    <w:rsid w:val="00E9508A"/>
    <w:rsid w:val="00E956B6"/>
    <w:rsid w:val="00E97E63"/>
    <w:rsid w:val="00EA0D1A"/>
    <w:rsid w:val="00EA4775"/>
    <w:rsid w:val="00EA5CFF"/>
    <w:rsid w:val="00EA70C7"/>
    <w:rsid w:val="00EB2D10"/>
    <w:rsid w:val="00EC26C4"/>
    <w:rsid w:val="00EC3FA3"/>
    <w:rsid w:val="00EC50D3"/>
    <w:rsid w:val="00EC5D1A"/>
    <w:rsid w:val="00ED0779"/>
    <w:rsid w:val="00ED23CD"/>
    <w:rsid w:val="00ED39C7"/>
    <w:rsid w:val="00ED7A53"/>
    <w:rsid w:val="00EE09C7"/>
    <w:rsid w:val="00EE1D97"/>
    <w:rsid w:val="00EE4F9B"/>
    <w:rsid w:val="00EE5469"/>
    <w:rsid w:val="00EE57C8"/>
    <w:rsid w:val="00EF3A7E"/>
    <w:rsid w:val="00F01CC9"/>
    <w:rsid w:val="00F144FC"/>
    <w:rsid w:val="00F202EA"/>
    <w:rsid w:val="00F365BF"/>
    <w:rsid w:val="00F369BC"/>
    <w:rsid w:val="00F374C7"/>
    <w:rsid w:val="00F41F77"/>
    <w:rsid w:val="00F464E0"/>
    <w:rsid w:val="00F516EA"/>
    <w:rsid w:val="00F5520D"/>
    <w:rsid w:val="00F60588"/>
    <w:rsid w:val="00F6090C"/>
    <w:rsid w:val="00F60C63"/>
    <w:rsid w:val="00F62FC1"/>
    <w:rsid w:val="00F72DFA"/>
    <w:rsid w:val="00F73644"/>
    <w:rsid w:val="00F7598B"/>
    <w:rsid w:val="00F773CE"/>
    <w:rsid w:val="00F84571"/>
    <w:rsid w:val="00F914BA"/>
    <w:rsid w:val="00F97CB1"/>
    <w:rsid w:val="00FA1588"/>
    <w:rsid w:val="00FA520C"/>
    <w:rsid w:val="00FB756B"/>
    <w:rsid w:val="00FC16F4"/>
    <w:rsid w:val="00FC1FA8"/>
    <w:rsid w:val="00FC6877"/>
    <w:rsid w:val="00FD1C8C"/>
    <w:rsid w:val="00FE6C9B"/>
    <w:rsid w:val="00FF1ED3"/>
    <w:rsid w:val="00FF2646"/>
    <w:rsid w:val="00FF2781"/>
    <w:rsid w:val="22C36F9A"/>
    <w:rsid w:val="6E0E1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A7308"/>
  <w15:docId w15:val="{600E864D-E4EA-46A5-B883-A0DCF1732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FD5"/>
    <w:rPr>
      <w:rFonts w:ascii="宋体" w:eastAsia="宋体" w:hAnsi="宋体" w:cs="宋体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Revision">
    <w:name w:val="Revision"/>
    <w:hidden/>
    <w:uiPriority w:val="99"/>
    <w:semiHidden/>
    <w:rsid w:val="003B013E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0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C3317B6-A7AB-401A-8A72-37E728CEB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-zhuoting Zhu</dc:creator>
  <cp:lastModifiedBy>Chen Ruiye</cp:lastModifiedBy>
  <cp:revision>2</cp:revision>
  <dcterms:created xsi:type="dcterms:W3CDTF">2023-01-09T01:57:00Z</dcterms:created>
  <dcterms:modified xsi:type="dcterms:W3CDTF">2023-01-09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